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>
          <w:rFonts w:ascii="Work Sans" w:cs="Work Sans" w:eastAsia="Work Sans" w:hAnsi="Work Sans"/>
        </w:rPr>
      </w:pPr>
      <w:r w:rsidDel="00000000" w:rsidR="00000000" w:rsidRPr="00000000">
        <w:rPr>
          <w:rFonts w:ascii="Work Sans" w:cs="Work Sans" w:eastAsia="Work Sans" w:hAnsi="Work Sans"/>
          <w:rtl w:val="0"/>
        </w:rPr>
        <w:t xml:space="preserve">Table S1</w:t>
      </w:r>
      <w:r w:rsidDel="00000000" w:rsidR="00000000" w:rsidRPr="00000000">
        <w:rPr>
          <w:rFonts w:ascii="Work Sans" w:cs="Work Sans" w:eastAsia="Work Sans" w:hAnsi="Work Sans"/>
          <w:rtl w:val="0"/>
        </w:rPr>
        <w:t xml:space="preserve">. Characteristics of the studies eligible for inclusion in the scoping review</w:t>
      </w:r>
    </w:p>
    <w:tbl>
      <w:tblPr>
        <w:tblStyle w:val="Table1"/>
        <w:tblW w:w="100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45"/>
        <w:gridCol w:w="1545"/>
        <w:gridCol w:w="1410"/>
        <w:gridCol w:w="2235"/>
        <w:gridCol w:w="1110"/>
        <w:gridCol w:w="645"/>
        <w:gridCol w:w="840"/>
        <w:gridCol w:w="690"/>
        <w:gridCol w:w="600"/>
        <w:tblGridChange w:id="0">
          <w:tblGrid>
            <w:gridCol w:w="945"/>
            <w:gridCol w:w="1545"/>
            <w:gridCol w:w="1410"/>
            <w:gridCol w:w="2235"/>
            <w:gridCol w:w="1110"/>
            <w:gridCol w:w="645"/>
            <w:gridCol w:w="840"/>
            <w:gridCol w:w="690"/>
            <w:gridCol w:w="600"/>
          </w:tblGrid>
        </w:tblGridChange>
      </w:tblGrid>
      <w:tr>
        <w:trPr>
          <w:cantSplit w:val="0"/>
          <w:trHeight w:val="75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16757d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color w:val="ffffff"/>
                <w:sz w:val="16"/>
                <w:szCs w:val="16"/>
                <w:rtl w:val="0"/>
              </w:rPr>
              <w:t xml:space="preserve">Author &amp; d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16757d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color w:val="ffffff"/>
                <w:sz w:val="16"/>
                <w:szCs w:val="16"/>
                <w:rtl w:val="0"/>
              </w:rPr>
              <w:t xml:space="preserve">Dis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16757d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color w:val="ffffff"/>
                <w:sz w:val="16"/>
                <w:szCs w:val="16"/>
                <w:rtl w:val="0"/>
              </w:rPr>
              <w:t xml:space="preserve">Treatment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16757d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color w:val="ffffff"/>
                <w:sz w:val="16"/>
                <w:szCs w:val="16"/>
                <w:rtl w:val="0"/>
              </w:rPr>
              <w:t xml:space="preserve">Measure(s) repor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16757d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color w:val="ffffff"/>
                <w:sz w:val="16"/>
                <w:szCs w:val="16"/>
                <w:rtl w:val="0"/>
              </w:rPr>
              <w:t xml:space="preserve">CRS time to onset, day mean (rang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16757d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color w:val="ffffff"/>
                <w:sz w:val="16"/>
                <w:szCs w:val="16"/>
                <w:rtl w:val="0"/>
              </w:rPr>
              <w:t xml:space="preserve">Sample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16757d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color w:val="ffffff"/>
                <w:sz w:val="16"/>
                <w:szCs w:val="16"/>
                <w:rtl w:val="0"/>
              </w:rPr>
              <w:t xml:space="preserve">Age, years ran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16757d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color w:val="ffffff"/>
                <w:sz w:val="16"/>
                <w:szCs w:val="16"/>
                <w:rtl w:val="0"/>
              </w:rPr>
              <w:t xml:space="preserve">Grading scale(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16757d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color w:val="ffffff"/>
                <w:sz w:val="16"/>
                <w:szCs w:val="16"/>
                <w:rtl w:val="0"/>
              </w:rPr>
              <w:t xml:space="preserve">severeCRS grad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10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bboud et al. 2016 </w:t>
            </w:r>
            <w:hyperlink r:id="rId6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7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30</w:t>
              </w:r>
            </w:hyperlink>
            <w:hyperlink r:id="rId8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cute myeloid leukemia (AML); acute lymphoblastic leukemia (ALL); myelodysplastic syndromes (MDS); Lymphoma; Aplastic anemia; leukemia (other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G-CSF mobilized T-cell replete peripheral blood haploidentical hematopoietic cell transplantation (haplo-HCT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emperature; oxygen requirement (FiO2); cytokines [G-CSF, GM-CSF, IFNα2, IFNγ, IL-10, IL-12P70, IL-13, IL-15, IL-17A, IL-1β, IL-2, IL-3, IL-4, IL-5, IL-6, IL-8, MCP-1, TNF-α]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7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9-7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e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26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aimi et al. 2021 </w:t>
            </w:r>
            <w:hyperlink r:id="rId9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10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31</w:t>
              </w:r>
            </w:hyperlink>
            <w:hyperlink r:id="rId11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relapsed non–Hodgkin lymphoma (NHL) including Diffuse large B cell lymphoma (DLBCL), Transformed follicular lymphoma, Mantle cell lymphoma, and Burkitt lymph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isagenlecleucel or investigational antiCD19 CAR T-cell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ytokines [TNF-ɑ, TGF-β3, TGF-β2, TGF-β1, SDF-1ɑ, MIP-3β, MIP-3ɑ, MIP1β, MIP-1ɑ, MCP-3, MPC-1; ITAC, INF-γ, IL-33, IL-29, IL-27, IL-22, IL-21, IL-18, IL-17ɑ, IL-15, IL-10, IL-9, IL-8, IL-7, IL-6, IL-4, IL-1β, Fractalkine]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3-7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3 – 7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e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175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Davis et al. 2023 </w:t>
            </w:r>
            <w:hyperlink r:id="rId12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32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non-Hodgkin lymphoma (NHL) including DLBCL, MCL, and FL; acute lymphoblastic leukemia (ALL); multiple myeloma (MM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AR T-cell therap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emperature; lactate dehydrogenase (LDH); C-reactive protein (CRP); ferritin; IL-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0-3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3-7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114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keepLines w:val="1"/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Dimitriou et al. 2019 </w:t>
            </w:r>
            <w:hyperlink r:id="rId13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14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33</w:t>
              </w:r>
            </w:hyperlink>
            <w:hyperlink r:id="rId15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BRAF V600 mutant melan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immune-checkpoint inhibitors and BRAF/MEKinhibitors (BRAFi/MEKi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ytokine [IL-6, IFN-γ, and TNF-α]; CRP; rash; pyrexia; chills; tachycardia; hypotens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7-4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Diorio et al. 2022 </w:t>
            </w:r>
            <w:hyperlink r:id="rId16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17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34</w:t>
              </w:r>
            </w:hyperlink>
            <w:hyperlink r:id="rId18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B-cell acute lymphoblastic leukemia (B-AL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D19 directed CAR T-cell therapy, CTL01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463 proteins [Olink Explore 1536/384 panel]; sC5b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8-11.2 (</w:t>
            </w:r>
            <w:r w:rsidDel="00000000" w:rsidR="00000000" w:rsidRPr="00000000">
              <w:rPr>
                <w:rFonts w:ascii="Work Sans" w:cs="Work Sans" w:eastAsia="Work Sans" w:hAnsi="Work Sans"/>
                <w:i w:val="1"/>
                <w:sz w:val="16"/>
                <w:szCs w:val="16"/>
                <w:rtl w:val="0"/>
              </w:rPr>
              <w:t xml:space="preserve">median age range</w:t>
            </w: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Pen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9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Dong et al. 2023 </w:t>
            </w:r>
            <w:hyperlink r:id="rId19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20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35</w:t>
              </w:r>
            </w:hyperlink>
            <w:hyperlink r:id="rId21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relapsed/refractory multiple myeloma (MM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B-cell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maturation antigen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BCMA) CAR T-cell therap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LP (alkaline phosphatase); CRP; ferritin; cytokines (IL-6, IFN-γ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5.5 (1-10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3-7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1666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dos Santos et al. 2022 </w:t>
            </w:r>
            <w:hyperlink r:id="rId22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23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36</w:t>
              </w:r>
            </w:hyperlink>
            <w:hyperlink r:id="rId24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R/R large B-cell lymphoma (LBCL); B-cell precursor acute lymphoblastic leukemia (BCP-ALL); mantle cell lymphoma (MC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xicabtagene ciloleucel (axi-cel); tisagenlecleucel (tisa-cel); KTE-X1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RP; IL-6; ferriti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0-14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9-8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</w:t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Gardner et al. 2019 </w:t>
            </w:r>
            <w:hyperlink r:id="rId25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26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37</w:t>
              </w:r>
            </w:hyperlink>
            <w:hyperlink r:id="rId27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B-cell acute lymphoblastic leukemia (B-ALL), CD19+ leukemi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D19 CAR T-cell product, SCRI-CAR19v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fever; CRP; ferritin; LDH; neutrophils; hemoglobin; lymphocytes; platelets; cytokines [granulocyte-macrophage colony-stimulating factor, TNF-α, INF-γ, IL-6, IL-2, IL-10, IL-5, IL-13, MIP-1b, sCD137, sFas, granzyme A, granzyme B]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2-11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-2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TCAEv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</w:t>
            </w:r>
          </w:p>
        </w:tc>
      </w:tr>
      <w:tr>
        <w:trPr>
          <w:cantSplit w:val="0"/>
          <w:trHeight w:val="166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Hay et al. 2017 </w:t>
            </w:r>
            <w:hyperlink r:id="rId28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29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38</w:t>
              </w:r>
            </w:hyperlink>
            <w:hyperlink r:id="rId30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D19+ relapsed/refractory B-cell acute lymphoblastic leukemia (B-ALL); chronic lymphocytic leukemia(CLL); non-Hodgkin lymphoma (NH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D19 CAR T-cell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emperature; systolic blood pressure; diastolic blood pressure; heart rate; respiratory rate; weight; albumin; sera protei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1.4-4.7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3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7-7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e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Hoyt et al. 2024 </w:t>
            </w:r>
            <w:hyperlink r:id="rId31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32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39</w:t>
              </w:r>
            </w:hyperlink>
            <w:hyperlink r:id="rId33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B-cell acute lymphoblastic leukemia (B-AL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rapcabtagene autoleuce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Ferritin; CRP; Feve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177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Ishihara et al. 2022 </w:t>
            </w:r>
            <w:hyperlink r:id="rId34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35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40</w:t>
              </w:r>
            </w:hyperlink>
            <w:hyperlink r:id="rId36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NY-ESO-1-expressing solid tumors (breast, ovarian, Synovial sarcoma, Malignant salivary tumor, Melanoma, Myxoid liposarcoma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CR-transduced T-cell product (TBI-1301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IL-6; monocyte chemotactic protein-1 (MCP-1)/CCL2; IL-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1-2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0-7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e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Kauer et al. 2020 </w:t>
            </w:r>
            <w:hyperlink r:id="rId37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38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41</w:t>
              </w:r>
            </w:hyperlink>
            <w:hyperlink r:id="rId39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astrate-resistant metastatic prostate carcin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bispecific PSMAxCD3 antibody CC-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IL-6; CRP; soluble IL-2 receptor (sIL-2R) levels; temperatur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4-6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187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Knaus et al. 2022 </w:t>
            </w:r>
            <w:hyperlink r:id="rId40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41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42</w:t>
              </w:r>
            </w:hyperlink>
            <w:hyperlink r:id="rId42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cute leukemia; myelodysplastic syndrome (MDS), myeloproliferative neoplasm (MPN), or overlap;</w:t>
            </w:r>
          </w:p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ymphoma; Nonmalignant diseas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ntithymocyte globulin (ATG)/anti-T lymphocyte globulin (ATLG) prophylaxis in hematopoietic stem cell transplantation (HSCT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white blood cell count; platelets; prothrombin time ratio; CRP; creatinine; bilirubin; IL-6; procalcitonin; blood pressure; oxygen saturation; feve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8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4-6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iu et al. 2023 </w:t>
            </w:r>
            <w:hyperlink r:id="rId43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44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43</w:t>
              </w:r>
            </w:hyperlink>
            <w:hyperlink r:id="rId45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ell renal cell carcinoma, grade 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ipilimumab &amp; nivolumab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emperature; tachycardia; chills; confusion; "feeling sick"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70-7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1336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Moiseev et al. 2021 </w:t>
            </w:r>
            <w:hyperlink r:id="rId46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47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44</w:t>
              </w:r>
            </w:hyperlink>
            <w:hyperlink r:id="rId48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cute myelogenous leukemia (AML); acute lymphoblastic leukemia (AL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hematopoietic stem cell transplantation with post-transplantation bendamustin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ferritin; lactate dehydrogenase (LDH); cytokines [IL-6, IL-1β, IL-10, IL-17, INF-γ]; abnormal liver function [alanine aminotransferase (ALT), Aspartate Aminotransferase (​​AST), total bilirubin]; feve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9 (1-98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0-5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ARTOX, 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Napolitano et al. 2022 </w:t>
            </w:r>
            <w:hyperlink r:id="rId49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5]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relapsed/refractory B-lineage acute lymphoblastic leukemi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isagenlecleuce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emperature; heart rate; systolic blood pressure; diastolic blood pressure; respiratory rates; complete blood count; CRP; biochemistry; coagulat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0.8 (0-3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-2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, Penn, Le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2034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Pabst et al. 2020 </w:t>
            </w:r>
            <w:hyperlink r:id="rId50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51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46</w:t>
              </w:r>
            </w:hyperlink>
            <w:hyperlink r:id="rId52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ggressive B-cell malignancies [acute lymphoid leukemia, diffuse large b-cell lymphoma, secondary DLBCL, follicular lymphoma, large B-cell lymphoma]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isagenlecleucel; CAR017 CAR-T investigational produ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IL-6; CAR-T transgene copy number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 (2-4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5-7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Pen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</w:t>
            </w:r>
          </w:p>
        </w:tc>
      </w:tr>
      <w:tr>
        <w:trPr>
          <w:cantSplit w:val="0"/>
          <w:trHeight w:val="138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Peaytt et al. 2023 </w:t>
            </w:r>
            <w:hyperlink r:id="rId53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54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47</w:t>
              </w:r>
            </w:hyperlink>
            <w:hyperlink r:id="rId55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cute lymphoblastic leukemia (ALL), non-Hodgkin’s lymphoma (NHL), and multiple myeloma (MM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ellular Immunotherapies (CART, NK, TIL, TCR); commercial or investigational immune effector cell therap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RP; ferritin; albumin; LDH; time of first fever; vital signs to grade CRS [temperature, blood pressure, oxygen saturation]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2-5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</w:t>
            </w:r>
            <w:r w:rsidDel="00000000" w:rsidR="00000000" w:rsidRPr="00000000">
              <w:rPr>
                <w:rFonts w:ascii="Work Sans" w:cs="Work Sans" w:eastAsia="Work Sans" w:hAnsi="Work Sans"/>
                <w:i w:val="1"/>
                <w:sz w:val="16"/>
                <w:szCs w:val="16"/>
                <w:rtl w:val="0"/>
              </w:rPr>
              <w:t xml:space="preserve">59-65 median age range</w:t>
            </w: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Pennisi et al. 2021 </w:t>
            </w:r>
            <w:hyperlink r:id="rId56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57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48</w:t>
              </w:r>
            </w:hyperlink>
            <w:hyperlink r:id="rId58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B-acute lymphoblastic leukemia (B-ALL); diffuse large B-cell lymphoma (DLBC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928z CAR T cells; axicabtagene ciloleucel; tisagenlecleuce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DH; creatinine; platelets; CRP; feve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0-12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1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0-8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526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Sheng et al. 2023 </w:t>
            </w:r>
            <w:hyperlink r:id="rId59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60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49</w:t>
              </w:r>
            </w:hyperlink>
            <w:hyperlink r:id="rId61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diffuse large B-cell lymphoma (DLBCL) with active Sjögren’s disease (SjD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xicabtagene ciloleuce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fever, fatigue; reduced appetite; vomiting; headache; muscular pain; IL-4; FN-γ; IL-17; IL-6; TNF-α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7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Shi et al. 2020 </w:t>
            </w:r>
            <w:hyperlink r:id="rId62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63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50</w:t>
              </w:r>
            </w:hyperlink>
            <w:hyperlink r:id="rId64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hepatocellular carcinom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AR-GPC3 T cell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Hs-CRP; IFN-γ; IL-10; IL-15; IL-6; regulated upon activation, normal T cell expressed, and secreted (RANTES); monocyte chemoattractant protein (MCP)-1; temperatur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4-6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e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1028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Song et al. 2021 </w:t>
            </w:r>
            <w:hyperlink r:id="rId65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66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51</w:t>
              </w:r>
            </w:hyperlink>
            <w:hyperlink r:id="rId67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Hematologic cancer; Diffuse Large B-Cell</w:t>
            </w:r>
          </w:p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ymphoma (DLBCL); Acute Lymphoblastic</w:t>
            </w:r>
          </w:p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eukemia (AL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AR-T therapy - an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IL-6; TNF-α; IL-2; MCP-1; IL-1β; IL-8; IL-10; IL-12; IL-17A; IFN-γ; ferritin; CRP; fever; hypotension; hypoxi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1-9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1-7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</w:t>
            </w:r>
          </w:p>
        </w:tc>
      </w:tr>
      <w:tr>
        <w:trPr>
          <w:cantSplit w:val="0"/>
          <w:trHeight w:val="139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eachey et al. 2016 </w:t>
            </w:r>
            <w:hyperlink r:id="rId68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69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52</w:t>
              </w:r>
            </w:hyperlink>
            <w:hyperlink r:id="rId70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cute lymphoblastic leukemia (ALL) with B-ALL, T-All with CD19 expression, primary refractory B-AL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TL019 CD19-directed therap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3 different cytokines, chemokines including IFN-γ, IL-6, IL-8, sIL2Rα, sgp130, sIL-6R, MCP1, MIP-1α, and GM-CSF; soluble receptors; ferritins; LDH; CRP; ALT; BUN; creatinine; fibrinogen; prothrombin time; partial thromboplastin time; fever; flu-like symptom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 (0 – 10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5-7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758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opp et al. 2021 </w:t>
            </w:r>
            <w:hyperlink r:id="rId71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72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53</w:t>
              </w:r>
            </w:hyperlink>
            <w:hyperlink r:id="rId73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relapsed or refractory large B-cell lymphoma (R/R LBC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xicabtagene ciloleuce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IFN-γ; IL-2; IL-6; IL-8; IL-15; MCP1; GM-CSF; CRP; ferriti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 (1–8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9–7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e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urtle et al. 2016 </w:t>
            </w:r>
            <w:hyperlink r:id="rId74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75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54</w:t>
              </w:r>
            </w:hyperlink>
            <w:hyperlink r:id="rId76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B cell acute lymphoblastic leukemi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D19 CAR-T cells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IL-6; CRP; IFN-γ; ferritin; TNF-α; fever, hypotension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0.25-9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0-7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TCAEv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78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Yamasaki-Morita et al. 2022 </w:t>
            </w:r>
            <w:hyperlink r:id="rId77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78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55</w:t>
              </w:r>
            </w:hyperlink>
            <w:hyperlink r:id="rId79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refractory/relapsed diffuse large B-cell lymphoma (DLBC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isagenlecleuce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total plasminogen activator inhibitor 1; presepsin; sIL2R; fibrinogen; soluble fibrin; CRP; feve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0–6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</w:t>
            </w:r>
          </w:p>
        </w:tc>
      </w:tr>
      <w:tr>
        <w:trPr>
          <w:cantSplit w:val="0"/>
          <w:trHeight w:val="2112.7200000000003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Yang et al. 2024 </w:t>
            </w:r>
            <w:hyperlink r:id="rId80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81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56</w:t>
              </w:r>
            </w:hyperlink>
            <w:hyperlink r:id="rId82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relapsed/refractory multiple myeloma (MM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iltacabtagene autoleucel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ytokines [CCL2, CCL3, CCL4, CCL5, CCL11, CCL19, CCL20, CX3CL1, CXCL1, CXCL2, CXCL10, IL-1α, IL-1β, IL-1ra, IL-2, IL-3, IL-4, IL-5, IL-6, IL-7, IL-8, IL-10, IL-12 p70, IL-13, IL-15, IL-17A, IL-17E, IL-33, EGF, FGF basic, VEGF, PDGF-AA, PDGF-AB/BB, TGF-α, G-CSF, GM-CSF, sPD-L1, sCD40 Ligand, sFLT-3Ligand, IFN-α, IFN-β, IFN-γ, TNF-α, TRAIL, Granzyme B, sIL-2Rα, CXCL9, gp130, sIL-1R II, sIL-6Rα, sTNF RI, sTNF RII, RAGE, angiopoietin-1, angiopoietin-2, IL-18, CCL22, sBCMA, sVEGF R1, sVEGF R2, sVEGF R3]; genetic profile; liver damage [aspartate aminotransferase (AST), alanine aminotransferase (ALT), fibrogen, bilirubin]; coagulation dysfunction [platelet count, activated partial thromboplastine time, fibrogen]; fever; hypotension; hypoxemi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6 (1-10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5-7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other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Zhao et al. 2024 </w:t>
            </w:r>
            <w:hyperlink r:id="rId83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84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57</w:t>
              </w:r>
            </w:hyperlink>
            <w:hyperlink r:id="rId85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cute myeloid leukemia (R/R AM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LL1 CAR-T cell therap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reatinine; LDH; PLT; CRP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 (1-5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0-7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ASTC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  <w:tr>
        <w:trPr>
          <w:cantSplit w:val="0"/>
          <w:trHeight w:val="930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Zheng et al. 2023 </w:t>
            </w:r>
            <w:hyperlink r:id="rId86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87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58</w:t>
              </w:r>
            </w:hyperlink>
            <w:hyperlink r:id="rId88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diffuse large B-cell lymphoma (DLBCL) stage IV A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sequential infusion CD22 &amp; CD19 CAR T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IL-6; ferritin; fever; chills; shivering; headache; blood oxygen desaturation; shock; weakness; severe thirst; heart rate declin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i w:val="1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5 and 36 </w:t>
            </w:r>
            <w:r w:rsidDel="00000000" w:rsidR="00000000" w:rsidRPr="00000000">
              <w:rPr>
                <w:rFonts w:ascii="Work Sans" w:cs="Work Sans" w:eastAsia="Work Sans" w:hAnsi="Work Sans"/>
                <w:i w:val="1"/>
                <w:sz w:val="16"/>
                <w:szCs w:val="16"/>
                <w:rtl w:val="0"/>
              </w:rPr>
              <w:t xml:space="preserve">(double CRS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shd w:fill="f3f3f3" w:val="clear"/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</w:tr>
      <w:tr>
        <w:trPr>
          <w:cantSplit w:val="0"/>
          <w:trHeight w:val="1575" w:hRule="atLeast"/>
          <w:tblHeader w:val="0"/>
        </w:trPr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Zhou et al. 2023 </w:t>
            </w:r>
            <w:hyperlink r:id="rId89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[</w:t>
              </w:r>
            </w:hyperlink>
            <w:hyperlink r:id="rId90">
              <w:r w:rsidDel="00000000" w:rsidR="00000000" w:rsidRPr="00000000">
                <w:rPr>
                  <w:rFonts w:ascii="Work Sans" w:cs="Work Sans" w:eastAsia="Work Sans" w:hAnsi="Work Sans"/>
                  <w:sz w:val="16"/>
                  <w:szCs w:val="16"/>
                  <w:rtl w:val="0"/>
                </w:rPr>
                <w:t xml:space="preserve">59</w:t>
              </w:r>
            </w:hyperlink>
            <w:hyperlink r:id="rId91">
              <w:r w:rsidDel="00000000" w:rsidR="00000000" w:rsidRPr="00000000">
                <w:rPr>
                  <w:rFonts w:ascii="Work Sans" w:cs="Work Sans" w:eastAsia="Work Sans" w:hAnsi="Work Sans"/>
                  <w:b w:val="0"/>
                  <w:color w:val="000000"/>
                  <w:sz w:val="16"/>
                  <w:szCs w:val="16"/>
                  <w:u w:val="none"/>
                  <w:rtl w:val="0"/>
                </w:rPr>
                <w:t xml:space="preserve">]</w:t>
              </w:r>
            </w:hyperlink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hematological malignancies : multiple myeloma (MM), acute lymphoblastic leukemia (ALL), non-Hodgkin lymphoma (NHL)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B-cell maturation antigen</w:t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(BCMA) CAR-T cell therapy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CRP, platelets, hemoglobin, WBC, creatinine, 45 cytokines [IL-12; IL-1β; IL-33; CD40L, IL-3; IL-15; IL-7; MIP-1β; GM-CSF; IL-10; G-CSF; GZMB; IL-1ra; PDL1; MIP1α; IL-6; CXCL-10; IFN-γ; TNF-α; CCL-11; TRAIL, VEGF; CXCL1; IL-8; MIP3β; MIP3α; Flt3L; MCP1; CX3CL1; EGF; CCL5; PDGFAA; PDGFAB; CXCL2; basic FGF; IFNβ; IL-17E; IL-1α; IL-13; TGF-α; INF-α; IL-4; IL-5; IL-17A; IL-2]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-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21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0-65 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Lee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cccccc" w:space="0" w:sz="5" w:val="single"/>
              <w:right w:color="cccccc" w:space="0" w:sz="5" w:val="single"/>
            </w:tcBorders>
            <w:tcMar>
              <w:top w:w="14.0" w:type="dxa"/>
              <w:left w:w="14.0" w:type="dxa"/>
              <w:bottom w:w="14.0" w:type="dxa"/>
              <w:right w:w="14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rFonts w:ascii="Work Sans" w:cs="Work Sans" w:eastAsia="Work Sans" w:hAnsi="Work Sans"/>
                <w:sz w:val="16"/>
                <w:szCs w:val="16"/>
              </w:rPr>
            </w:pPr>
            <w:r w:rsidDel="00000000" w:rsidR="00000000" w:rsidRPr="00000000">
              <w:rPr>
                <w:rFonts w:ascii="Work Sans" w:cs="Work Sans" w:eastAsia="Work Sans" w:hAnsi="Work Sans"/>
                <w:sz w:val="16"/>
                <w:szCs w:val="16"/>
                <w:rtl w:val="0"/>
              </w:rPr>
              <w:t xml:space="preserve">3</w:t>
            </w:r>
          </w:p>
        </w:tc>
      </w:tr>
    </w:tbl>
    <w:p w:rsidR="00000000" w:rsidDel="00000000" w:rsidP="00000000" w:rsidRDefault="00000000" w:rsidRPr="00000000" w14:paraId="0000011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240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Work Sans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paperpile.com/c/2YIamu/hSG7" TargetMode="External"/><Relationship Id="rId84" Type="http://schemas.openxmlformats.org/officeDocument/2006/relationships/hyperlink" Target="https://paperpile.com/c/2YIamu/dW9x" TargetMode="External"/><Relationship Id="rId83" Type="http://schemas.openxmlformats.org/officeDocument/2006/relationships/hyperlink" Target="https://paperpile.com/c/2YIamu/dW9x" TargetMode="External"/><Relationship Id="rId42" Type="http://schemas.openxmlformats.org/officeDocument/2006/relationships/hyperlink" Target="https://paperpile.com/c/2YIamu/hSG7" TargetMode="External"/><Relationship Id="rId86" Type="http://schemas.openxmlformats.org/officeDocument/2006/relationships/hyperlink" Target="https://paperpile.com/c/2YIamu/vXIB" TargetMode="External"/><Relationship Id="rId41" Type="http://schemas.openxmlformats.org/officeDocument/2006/relationships/hyperlink" Target="https://paperpile.com/c/2YIamu/hSG7" TargetMode="External"/><Relationship Id="rId85" Type="http://schemas.openxmlformats.org/officeDocument/2006/relationships/hyperlink" Target="https://paperpile.com/c/2YIamu/dW9x" TargetMode="External"/><Relationship Id="rId44" Type="http://schemas.openxmlformats.org/officeDocument/2006/relationships/hyperlink" Target="https://paperpile.com/c/2YIamu/2bVQ" TargetMode="External"/><Relationship Id="rId88" Type="http://schemas.openxmlformats.org/officeDocument/2006/relationships/hyperlink" Target="https://paperpile.com/c/2YIamu/vXIB" TargetMode="External"/><Relationship Id="rId43" Type="http://schemas.openxmlformats.org/officeDocument/2006/relationships/hyperlink" Target="https://paperpile.com/c/2YIamu/2bVQ" TargetMode="External"/><Relationship Id="rId87" Type="http://schemas.openxmlformats.org/officeDocument/2006/relationships/hyperlink" Target="https://paperpile.com/c/2YIamu/vXIB" TargetMode="External"/><Relationship Id="rId46" Type="http://schemas.openxmlformats.org/officeDocument/2006/relationships/hyperlink" Target="https://paperpile.com/c/2YIamu/QPO5" TargetMode="External"/><Relationship Id="rId45" Type="http://schemas.openxmlformats.org/officeDocument/2006/relationships/hyperlink" Target="https://paperpile.com/c/2YIamu/2bVQ" TargetMode="External"/><Relationship Id="rId89" Type="http://schemas.openxmlformats.org/officeDocument/2006/relationships/hyperlink" Target="https://paperpile.com/c/2YIamu/IH1O" TargetMode="External"/><Relationship Id="rId80" Type="http://schemas.openxmlformats.org/officeDocument/2006/relationships/hyperlink" Target="https://paperpile.com/c/2YIamu/OUox" TargetMode="External"/><Relationship Id="rId82" Type="http://schemas.openxmlformats.org/officeDocument/2006/relationships/hyperlink" Target="https://paperpile.com/c/2YIamu/OUox" TargetMode="External"/><Relationship Id="rId81" Type="http://schemas.openxmlformats.org/officeDocument/2006/relationships/hyperlink" Target="https://paperpile.com/c/2YIamu/OUox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2YIamu/YpFH" TargetMode="External"/><Relationship Id="rId48" Type="http://schemas.openxmlformats.org/officeDocument/2006/relationships/hyperlink" Target="https://paperpile.com/c/2YIamu/QPO5" TargetMode="External"/><Relationship Id="rId47" Type="http://schemas.openxmlformats.org/officeDocument/2006/relationships/hyperlink" Target="https://paperpile.com/c/2YIamu/QPO5" TargetMode="External"/><Relationship Id="rId49" Type="http://schemas.openxmlformats.org/officeDocument/2006/relationships/hyperlink" Target="https://paperpile.com/c/2YIamu/VZUA" TargetMode="External"/><Relationship Id="rId5" Type="http://schemas.openxmlformats.org/officeDocument/2006/relationships/styles" Target="styles.xml"/><Relationship Id="rId6" Type="http://schemas.openxmlformats.org/officeDocument/2006/relationships/hyperlink" Target="https://paperpile.com/c/2YIamu/BhOs" TargetMode="External"/><Relationship Id="rId7" Type="http://schemas.openxmlformats.org/officeDocument/2006/relationships/hyperlink" Target="https://paperpile.com/c/2YIamu/BhOs" TargetMode="External"/><Relationship Id="rId8" Type="http://schemas.openxmlformats.org/officeDocument/2006/relationships/hyperlink" Target="https://paperpile.com/c/2YIamu/BhOs" TargetMode="External"/><Relationship Id="rId73" Type="http://schemas.openxmlformats.org/officeDocument/2006/relationships/hyperlink" Target="https://paperpile.com/c/2YIamu/Cq2J" TargetMode="External"/><Relationship Id="rId72" Type="http://schemas.openxmlformats.org/officeDocument/2006/relationships/hyperlink" Target="https://paperpile.com/c/2YIamu/Cq2J" TargetMode="External"/><Relationship Id="rId31" Type="http://schemas.openxmlformats.org/officeDocument/2006/relationships/hyperlink" Target="https://paperpile.com/c/2YIamu/o9pt" TargetMode="External"/><Relationship Id="rId75" Type="http://schemas.openxmlformats.org/officeDocument/2006/relationships/hyperlink" Target="https://paperpile.com/c/2YIamu/RHVa" TargetMode="External"/><Relationship Id="rId30" Type="http://schemas.openxmlformats.org/officeDocument/2006/relationships/hyperlink" Target="https://paperpile.com/c/2YIamu/0Izk" TargetMode="External"/><Relationship Id="rId74" Type="http://schemas.openxmlformats.org/officeDocument/2006/relationships/hyperlink" Target="https://paperpile.com/c/2YIamu/RHVa" TargetMode="External"/><Relationship Id="rId33" Type="http://schemas.openxmlformats.org/officeDocument/2006/relationships/hyperlink" Target="https://paperpile.com/c/2YIamu/o9pt" TargetMode="External"/><Relationship Id="rId77" Type="http://schemas.openxmlformats.org/officeDocument/2006/relationships/hyperlink" Target="https://paperpile.com/c/2YIamu/YhyO" TargetMode="External"/><Relationship Id="rId32" Type="http://schemas.openxmlformats.org/officeDocument/2006/relationships/hyperlink" Target="https://paperpile.com/c/2YIamu/o9pt" TargetMode="External"/><Relationship Id="rId76" Type="http://schemas.openxmlformats.org/officeDocument/2006/relationships/hyperlink" Target="https://paperpile.com/c/2YIamu/RHVa" TargetMode="External"/><Relationship Id="rId35" Type="http://schemas.openxmlformats.org/officeDocument/2006/relationships/hyperlink" Target="https://paperpile.com/c/2YIamu/DxC7" TargetMode="External"/><Relationship Id="rId79" Type="http://schemas.openxmlformats.org/officeDocument/2006/relationships/hyperlink" Target="https://paperpile.com/c/2YIamu/YhyO" TargetMode="External"/><Relationship Id="rId34" Type="http://schemas.openxmlformats.org/officeDocument/2006/relationships/hyperlink" Target="https://paperpile.com/c/2YIamu/DxC7" TargetMode="External"/><Relationship Id="rId78" Type="http://schemas.openxmlformats.org/officeDocument/2006/relationships/hyperlink" Target="https://paperpile.com/c/2YIamu/YhyO" TargetMode="External"/><Relationship Id="rId71" Type="http://schemas.openxmlformats.org/officeDocument/2006/relationships/hyperlink" Target="https://paperpile.com/c/2YIamu/Cq2J" TargetMode="External"/><Relationship Id="rId70" Type="http://schemas.openxmlformats.org/officeDocument/2006/relationships/hyperlink" Target="https://paperpile.com/c/2YIamu/qBHM" TargetMode="External"/><Relationship Id="rId37" Type="http://schemas.openxmlformats.org/officeDocument/2006/relationships/hyperlink" Target="https://paperpile.com/c/2YIamu/rbpP" TargetMode="External"/><Relationship Id="rId36" Type="http://schemas.openxmlformats.org/officeDocument/2006/relationships/hyperlink" Target="https://paperpile.com/c/2YIamu/DxC7" TargetMode="External"/><Relationship Id="rId39" Type="http://schemas.openxmlformats.org/officeDocument/2006/relationships/hyperlink" Target="https://paperpile.com/c/2YIamu/rbpP" TargetMode="External"/><Relationship Id="rId38" Type="http://schemas.openxmlformats.org/officeDocument/2006/relationships/hyperlink" Target="https://paperpile.com/c/2YIamu/rbpP" TargetMode="External"/><Relationship Id="rId62" Type="http://schemas.openxmlformats.org/officeDocument/2006/relationships/hyperlink" Target="https://paperpile.com/c/2YIamu/atSR" TargetMode="External"/><Relationship Id="rId61" Type="http://schemas.openxmlformats.org/officeDocument/2006/relationships/hyperlink" Target="https://paperpile.com/c/2YIamu/H5VX" TargetMode="External"/><Relationship Id="rId20" Type="http://schemas.openxmlformats.org/officeDocument/2006/relationships/hyperlink" Target="https://paperpile.com/c/2YIamu/enhA" TargetMode="External"/><Relationship Id="rId64" Type="http://schemas.openxmlformats.org/officeDocument/2006/relationships/hyperlink" Target="https://paperpile.com/c/2YIamu/atSR" TargetMode="External"/><Relationship Id="rId63" Type="http://schemas.openxmlformats.org/officeDocument/2006/relationships/hyperlink" Target="https://paperpile.com/c/2YIamu/atSR" TargetMode="External"/><Relationship Id="rId22" Type="http://schemas.openxmlformats.org/officeDocument/2006/relationships/hyperlink" Target="https://paperpile.com/c/2YIamu/LnVw" TargetMode="External"/><Relationship Id="rId66" Type="http://schemas.openxmlformats.org/officeDocument/2006/relationships/hyperlink" Target="https://paperpile.com/c/2YIamu/VRRB" TargetMode="External"/><Relationship Id="rId21" Type="http://schemas.openxmlformats.org/officeDocument/2006/relationships/hyperlink" Target="https://paperpile.com/c/2YIamu/enhA" TargetMode="External"/><Relationship Id="rId65" Type="http://schemas.openxmlformats.org/officeDocument/2006/relationships/hyperlink" Target="https://paperpile.com/c/2YIamu/VRRB" TargetMode="External"/><Relationship Id="rId24" Type="http://schemas.openxmlformats.org/officeDocument/2006/relationships/hyperlink" Target="https://paperpile.com/c/2YIamu/LnVw" TargetMode="External"/><Relationship Id="rId68" Type="http://schemas.openxmlformats.org/officeDocument/2006/relationships/hyperlink" Target="https://paperpile.com/c/2YIamu/qBHM" TargetMode="External"/><Relationship Id="rId23" Type="http://schemas.openxmlformats.org/officeDocument/2006/relationships/hyperlink" Target="https://paperpile.com/c/2YIamu/LnVw" TargetMode="External"/><Relationship Id="rId67" Type="http://schemas.openxmlformats.org/officeDocument/2006/relationships/hyperlink" Target="https://paperpile.com/c/2YIamu/VRRB" TargetMode="External"/><Relationship Id="rId60" Type="http://schemas.openxmlformats.org/officeDocument/2006/relationships/hyperlink" Target="https://paperpile.com/c/2YIamu/H5VX" TargetMode="External"/><Relationship Id="rId26" Type="http://schemas.openxmlformats.org/officeDocument/2006/relationships/hyperlink" Target="https://paperpile.com/c/2YIamu/Cms5" TargetMode="External"/><Relationship Id="rId25" Type="http://schemas.openxmlformats.org/officeDocument/2006/relationships/hyperlink" Target="https://paperpile.com/c/2YIamu/Cms5" TargetMode="External"/><Relationship Id="rId69" Type="http://schemas.openxmlformats.org/officeDocument/2006/relationships/hyperlink" Target="https://paperpile.com/c/2YIamu/qBHM" TargetMode="External"/><Relationship Id="rId28" Type="http://schemas.openxmlformats.org/officeDocument/2006/relationships/hyperlink" Target="https://paperpile.com/c/2YIamu/0Izk" TargetMode="External"/><Relationship Id="rId27" Type="http://schemas.openxmlformats.org/officeDocument/2006/relationships/hyperlink" Target="https://paperpile.com/c/2YIamu/Cms5" TargetMode="External"/><Relationship Id="rId29" Type="http://schemas.openxmlformats.org/officeDocument/2006/relationships/hyperlink" Target="https://paperpile.com/c/2YIamu/0Izk" TargetMode="External"/><Relationship Id="rId51" Type="http://schemas.openxmlformats.org/officeDocument/2006/relationships/hyperlink" Target="https://paperpile.com/c/2YIamu/c0Lk" TargetMode="External"/><Relationship Id="rId50" Type="http://schemas.openxmlformats.org/officeDocument/2006/relationships/hyperlink" Target="https://paperpile.com/c/2YIamu/c0Lk" TargetMode="External"/><Relationship Id="rId53" Type="http://schemas.openxmlformats.org/officeDocument/2006/relationships/hyperlink" Target="https://paperpile.com/c/2YIamu/FOtw" TargetMode="External"/><Relationship Id="rId52" Type="http://schemas.openxmlformats.org/officeDocument/2006/relationships/hyperlink" Target="https://paperpile.com/c/2YIamu/c0Lk" TargetMode="External"/><Relationship Id="rId11" Type="http://schemas.openxmlformats.org/officeDocument/2006/relationships/hyperlink" Target="https://paperpile.com/c/2YIamu/YpFH" TargetMode="External"/><Relationship Id="rId55" Type="http://schemas.openxmlformats.org/officeDocument/2006/relationships/hyperlink" Target="https://paperpile.com/c/2YIamu/FOtw" TargetMode="External"/><Relationship Id="rId10" Type="http://schemas.openxmlformats.org/officeDocument/2006/relationships/hyperlink" Target="https://paperpile.com/c/2YIamu/YpFH" TargetMode="External"/><Relationship Id="rId54" Type="http://schemas.openxmlformats.org/officeDocument/2006/relationships/hyperlink" Target="https://paperpile.com/c/2YIamu/FOtw" TargetMode="External"/><Relationship Id="rId13" Type="http://schemas.openxmlformats.org/officeDocument/2006/relationships/hyperlink" Target="https://paperpile.com/c/2YIamu/0gio" TargetMode="External"/><Relationship Id="rId57" Type="http://schemas.openxmlformats.org/officeDocument/2006/relationships/hyperlink" Target="https://paperpile.com/c/2YIamu/vfsO" TargetMode="External"/><Relationship Id="rId12" Type="http://schemas.openxmlformats.org/officeDocument/2006/relationships/hyperlink" Target="https://paperpile.com/c/2YIamu/ZUo7" TargetMode="External"/><Relationship Id="rId56" Type="http://schemas.openxmlformats.org/officeDocument/2006/relationships/hyperlink" Target="https://paperpile.com/c/2YIamu/vfsO" TargetMode="External"/><Relationship Id="rId91" Type="http://schemas.openxmlformats.org/officeDocument/2006/relationships/hyperlink" Target="https://paperpile.com/c/2YIamu/IH1O" TargetMode="External"/><Relationship Id="rId90" Type="http://schemas.openxmlformats.org/officeDocument/2006/relationships/hyperlink" Target="https://paperpile.com/c/2YIamu/IH1O" TargetMode="External"/><Relationship Id="rId15" Type="http://schemas.openxmlformats.org/officeDocument/2006/relationships/hyperlink" Target="https://paperpile.com/c/2YIamu/0gio" TargetMode="External"/><Relationship Id="rId59" Type="http://schemas.openxmlformats.org/officeDocument/2006/relationships/hyperlink" Target="https://paperpile.com/c/2YIamu/H5VX" TargetMode="External"/><Relationship Id="rId14" Type="http://schemas.openxmlformats.org/officeDocument/2006/relationships/hyperlink" Target="https://paperpile.com/c/2YIamu/0gio" TargetMode="External"/><Relationship Id="rId58" Type="http://schemas.openxmlformats.org/officeDocument/2006/relationships/hyperlink" Target="https://paperpile.com/c/2YIamu/vfsO" TargetMode="External"/><Relationship Id="rId17" Type="http://schemas.openxmlformats.org/officeDocument/2006/relationships/hyperlink" Target="https://paperpile.com/c/2YIamu/euSX" TargetMode="External"/><Relationship Id="rId16" Type="http://schemas.openxmlformats.org/officeDocument/2006/relationships/hyperlink" Target="https://paperpile.com/c/2YIamu/euSX" TargetMode="External"/><Relationship Id="rId19" Type="http://schemas.openxmlformats.org/officeDocument/2006/relationships/hyperlink" Target="https://paperpile.com/c/2YIamu/enhA" TargetMode="External"/><Relationship Id="rId18" Type="http://schemas.openxmlformats.org/officeDocument/2006/relationships/hyperlink" Target="https://paperpile.com/c/2YIamu/euSX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WorkSans-regular.ttf"/><Relationship Id="rId2" Type="http://schemas.openxmlformats.org/officeDocument/2006/relationships/font" Target="fonts/WorkSans-bold.ttf"/><Relationship Id="rId3" Type="http://schemas.openxmlformats.org/officeDocument/2006/relationships/font" Target="fonts/WorkSans-italic.ttf"/><Relationship Id="rId4" Type="http://schemas.openxmlformats.org/officeDocument/2006/relationships/font" Target="fonts/WorkSans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